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5EF96BDC" wp14:paraId="502ABB95" wp14:textId="36E5652A">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SJCARES Registry Semi-Structure Interview Guide (</w:t>
      </w:r>
      <w:r w:rsidRPr="5EF96BDC" w:rsidR="708459F4">
        <w:rPr>
          <w:rFonts w:ascii="Times New Roman" w:hAnsi="Times New Roman" w:eastAsia="Times New Roman" w:cs="Times New Roman"/>
          <w:b w:val="1"/>
          <w:bCs w:val="1"/>
          <w:i w:val="1"/>
          <w:iCs w:val="1"/>
          <w:caps w:val="0"/>
          <w:smallCaps w:val="0"/>
          <w:noProof w:val="0"/>
          <w:color w:val="000000" w:themeColor="text1" w:themeTint="FF" w:themeShade="FF"/>
          <w:sz w:val="24"/>
          <w:szCs w:val="24"/>
          <w:lang w:val="en-US"/>
        </w:rPr>
        <w:t>Implementation</w:t>
      </w:r>
      <w:r w:rsidRPr="5EF96BDC" w:rsidR="708459F4">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w:t>
      </w:r>
    </w:p>
    <w:p xmlns:wp14="http://schemas.microsoft.com/office/word/2010/wordml" w:rsidP="5EF96BDC" wp14:paraId="2EF73000" wp14:textId="40FE0427">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5EF96BDC" wp14:paraId="65EF445B" wp14:textId="2A741BB6">
      <w:pPr>
        <w:spacing w:after="0" w:line="240" w:lineRule="auto"/>
        <w:rPr>
          <w:rFonts w:ascii="Times New Roman" w:hAnsi="Times New Roman" w:eastAsia="Times New Roman" w:cs="Times New Roman"/>
          <w:b w:val="0"/>
          <w:bCs w:val="0"/>
          <w:i w:val="0"/>
          <w:iCs w:val="0"/>
          <w:caps w:val="0"/>
          <w:smallCaps w:val="0"/>
          <w:noProof w:val="0"/>
          <w:color w:val="FF0000"/>
          <w:sz w:val="24"/>
          <w:szCs w:val="24"/>
          <w:lang w:val="en-US"/>
        </w:rPr>
      </w:pPr>
      <w:r w:rsidRPr="5EF96BDC" w:rsidR="708459F4">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single"/>
          <w:lang w:val="en-US"/>
        </w:rPr>
        <w:t>Intro</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5EF96BDC" w:rsidR="708459F4">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Hi my name’s ______ and thank you for meeting with me today. As a brief reminder, the purpose of this interview is to gather your thoughts and opinions surrounding the implementation of the SJCARES Registry at your hospital. Although you may already be familiar, the SJCARES Registry is a cloud-based hospital cancer registry developed by St. Jude that documents quality patient data for children with cancer.</w:t>
      </w:r>
      <w:r w:rsidRPr="5EF96BDC" w:rsidR="708459F4">
        <w:rPr>
          <w:rFonts w:ascii="Times New Roman" w:hAnsi="Times New Roman" w:eastAsia="Times New Roman" w:cs="Times New Roman"/>
          <w:b w:val="1"/>
          <w:bCs w:val="1"/>
          <w:i w:val="0"/>
          <w:iCs w:val="0"/>
          <w:caps w:val="0"/>
          <w:smallCaps w:val="0"/>
          <w:strike w:val="0"/>
          <w:dstrike w:val="0"/>
          <w:noProof w:val="0"/>
          <w:color w:val="0078D4"/>
          <w:sz w:val="24"/>
          <w:szCs w:val="24"/>
          <w:u w:val="single"/>
          <w:lang w:val="en-US"/>
        </w:rPr>
        <w:t xml:space="preserve"> </w:t>
      </w:r>
      <w:r w:rsidRPr="5EF96BDC" w:rsidR="708459F4">
        <w:rPr>
          <w:rStyle w:val="cf01"/>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ur conversation today will be kept confidential, with all identifying information about you, like your name, removed. Participation in this interview is voluntary - please feel free to skip any question that you do not wish to answer, and you can end the interview at any time.</w:t>
      </w:r>
      <w:r w:rsidRPr="5EF96BDC" w:rsidR="708459F4">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Before we begin, I just want to confirm – Do you agree to participate in the interview? And are you okay being recorded? – Thank You”</w:t>
      </w:r>
      <w:r w:rsidRPr="5EF96BDC" w:rsidR="708459F4">
        <w:rPr>
          <w:rFonts w:ascii="Times New Roman" w:hAnsi="Times New Roman" w:eastAsia="Times New Roman" w:cs="Times New Roman"/>
          <w:b w:val="1"/>
          <w:bCs w:val="1"/>
          <w:i w:val="0"/>
          <w:iCs w:val="0"/>
          <w:caps w:val="0"/>
          <w:smallCaps w:val="0"/>
          <w:noProof w:val="0"/>
          <w:color w:val="FF0000"/>
          <w:sz w:val="24"/>
          <w:szCs w:val="24"/>
          <w:lang w:val="en-US"/>
        </w:rPr>
        <w:t xml:space="preserve"> </w:t>
      </w:r>
    </w:p>
    <w:p xmlns:wp14="http://schemas.microsoft.com/office/word/2010/wordml" w:rsidP="5EF96BDC" wp14:paraId="1956D956" wp14:textId="68948644">
      <w:pPr>
        <w:spacing w:after="0" w:line="240" w:lineRule="auto"/>
        <w:rPr>
          <w:rFonts w:ascii="Times New Roman" w:hAnsi="Times New Roman" w:eastAsia="Times New Roman" w:cs="Times New Roman"/>
          <w:b w:val="0"/>
          <w:bCs w:val="0"/>
          <w:i w:val="0"/>
          <w:iCs w:val="0"/>
          <w:caps w:val="0"/>
          <w:smallCaps w:val="0"/>
          <w:noProof w:val="0"/>
          <w:color w:val="FF0000"/>
          <w:sz w:val="24"/>
          <w:szCs w:val="24"/>
          <w:lang w:val="en-US"/>
        </w:rPr>
      </w:pPr>
    </w:p>
    <w:p xmlns:wp14="http://schemas.microsoft.com/office/word/2010/wordml" w:rsidP="5EF96BDC" wp14:paraId="239C10F2" wp14:textId="03A70875">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o start off, we’d like to know a little more about you with demographic information:</w:t>
      </w:r>
    </w:p>
    <w:p xmlns:wp14="http://schemas.microsoft.com/office/word/2010/wordml" w:rsidP="5EF96BDC" wp14:paraId="6A7BCADB" wp14:textId="0C3BD4A3">
      <w:pPr>
        <w:pStyle w:val="ListParagraph"/>
        <w:numPr>
          <w:ilvl w:val="0"/>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is your profession? What role do you currently have in the center/hospital/institution?</w:t>
      </w:r>
    </w:p>
    <w:p xmlns:wp14="http://schemas.microsoft.com/office/word/2010/wordml" w:rsidP="5EF96BDC" wp14:paraId="60507998" wp14:textId="3D604780">
      <w:pPr>
        <w:pStyle w:val="ListParagraph"/>
        <w:numPr>
          <w:ilvl w:val="0"/>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 many years have you been working in this center/hospital/institution?</w:t>
      </w:r>
    </w:p>
    <w:p xmlns:wp14="http://schemas.microsoft.com/office/word/2010/wordml" w:rsidP="5EF96BDC" wp14:paraId="5839CA23" wp14:textId="639780E4">
      <w:pPr>
        <w:pStyle w:val="ListParagraph"/>
        <w:numPr>
          <w:ilvl w:val="0"/>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is your role with the SJCARES Registry? </w:t>
      </w:r>
    </w:p>
    <w:p xmlns:wp14="http://schemas.microsoft.com/office/word/2010/wordml" w:rsidP="5EF96BDC" wp14:paraId="618351C6" wp14:textId="5BF9BA00">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5EF96BDC" wp14:paraId="5104C39D" wp14:textId="479D9CB7">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anks, now we would like to start with the interview questions; we are going to talk about quality improvement in your center and questions related to the implementation of the SJCARES Registry:</w:t>
      </w:r>
    </w:p>
    <w:p xmlns:wp14="http://schemas.microsoft.com/office/word/2010/wordml" w:rsidP="5EF96BDC" wp14:paraId="01C86319" wp14:textId="413071CA">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Before the SJCARES Registry, what other forms of a registry existed in your hospital?</w:t>
      </w:r>
    </w:p>
    <w:p xmlns:wp14="http://schemas.microsoft.com/office/word/2010/wordml" w:rsidP="5EF96BDC" wp14:paraId="61CE6B21" wp14:textId="34EEE441">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ave you ever participated in registry documentation before the SJCARES Registry? </w:t>
      </w:r>
    </w:p>
    <w:p xmlns:wp14="http://schemas.microsoft.com/office/word/2010/wordml" w:rsidP="5EF96BDC" wp14:paraId="0AE96659" wp14:textId="471702ED">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Before the SJCARES Registry, what collaborative projects, if any, has your hospital participated in with other centers (hospitals/organizations)?</w:t>
      </w:r>
    </w:p>
    <w:p xmlns:wp14="http://schemas.microsoft.com/office/word/2010/wordml" w:rsidP="5EF96BDC" wp14:paraId="59337514" wp14:textId="22FF0FEF">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ave you participated in collaborative projects with other centers before the SJCARES Registry?  </w:t>
      </w:r>
    </w:p>
    <w:p xmlns:wp14="http://schemas.microsoft.com/office/word/2010/wordml" w:rsidP="5EF96BDC" wp14:paraId="74E3E1FE" wp14:textId="1BC0FEC4">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n general, to what extent are new ideas used to improve patient care in your hospital?</w:t>
      </w:r>
    </w:p>
    <w:p xmlns:wp14="http://schemas.microsoft.com/office/word/2010/wordml" w:rsidP="5EF96BDC" wp14:paraId="1D58B3F8" wp14:textId="4D905190">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 do administrators and influential leaders respond to initiatives proposed for quality improvement in your hospital?</w:t>
      </w:r>
    </w:p>
    <w:p xmlns:wp14="http://schemas.microsoft.com/office/word/2010/wordml" w:rsidP="5EF96BDC" wp14:paraId="072C4037" wp14:textId="653C2326">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5EF96BDC" wp14:paraId="013763C4" wp14:textId="15EC85F8">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e are going to talk about th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adoption and</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mplementation</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f the SJCARES Registry in your center. As a reminder, adoption is the onboarding of the registry and implementation is the data collection phase. Don’t worry if you cannot answer some questions. </w:t>
      </w:r>
    </w:p>
    <w:p xmlns:wp14="http://schemas.microsoft.com/office/word/2010/wordml" w:rsidP="5EF96BDC" wp14:paraId="53607FF3" wp14:textId="38C9116C">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y did your hospital decide to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adopt and</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mplement</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e SJCARES Registry? </w:t>
      </w:r>
    </w:p>
    <w:p xmlns:wp14="http://schemas.microsoft.com/office/word/2010/wordml" w:rsidP="5EF96BDC" wp14:paraId="4C3889E2" wp14:textId="5A2375EF">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ow strong, or not strong, was the need to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mplement</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e SJCARES Registry? Could you explain? Why?</w:t>
      </w:r>
    </w:p>
    <w:p xmlns:wp14="http://schemas.microsoft.com/office/word/2010/wordml" w:rsidP="5EF96BDC" wp14:paraId="6C511F16" wp14:textId="0BF1D5D2">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Please describe what steps have been accomplished to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mplement</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e SJCARES Registry in your hospital.</w:t>
      </w:r>
    </w:p>
    <w:p xmlns:wp14="http://schemas.microsoft.com/office/word/2010/wordml" w:rsidP="5EF96BDC" wp14:paraId="356C3D38" wp14:textId="4841C6EF">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ere there sufficient resources (e.g., financial, technology, personnel) for th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implementation </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f the SJCARES Registry (Phase: onboarding, pilot, data collection, data utilization)?</w:t>
      </w:r>
    </w:p>
    <w:p xmlns:wp14="http://schemas.microsoft.com/office/word/2010/wordml" w:rsidP="5EF96BDC" wp14:paraId="08ABBAD5" wp14:textId="3DCDF7F7">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f [yes], what were they and how did you obtain them?</w:t>
      </w:r>
    </w:p>
    <w:p xmlns:wp14="http://schemas.microsoft.com/office/word/2010/wordml" w:rsidP="5EF96BDC" wp14:paraId="6CE88868" wp14:textId="19586C2A">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f {no}, did you obtain the necessary resources?</w:t>
      </w:r>
    </w:p>
    <w:p xmlns:wp14="http://schemas.microsoft.com/office/word/2010/wordml" w:rsidP="5EF96BDC" wp14:paraId="09DCC95B" wp14:textId="5016416F">
      <w:pPr>
        <w:pStyle w:val="ListParagraph"/>
        <w:numPr>
          <w:ilvl w:val="2"/>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f [yes], what were they and how did you obtain them?</w:t>
      </w:r>
    </w:p>
    <w:p xmlns:wp14="http://schemas.microsoft.com/office/word/2010/wordml" w:rsidP="5EF96BDC" wp14:paraId="13FA9872" wp14:textId="610A6728">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 do you foresee the continuity of resources in the future?</w:t>
      </w:r>
    </w:p>
    <w:p xmlns:wp14="http://schemas.microsoft.com/office/word/2010/wordml" w:rsidP="5EF96BDC" wp14:paraId="0ACA0A05" wp14:textId="14C3D0F7">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training, if any, did you receive on the SJCARES Registry?</w:t>
      </w:r>
    </w:p>
    <w:p xmlns:wp14="http://schemas.microsoft.com/office/word/2010/wordml" w:rsidP="5EF96BDC" wp14:paraId="116B50CF" wp14:textId="3D4B44B5">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 satisfied were you with this training? What, if anything, was missing from the training? What else would you have liked to have had as part of the training?</w:t>
      </w:r>
    </w:p>
    <w:p xmlns:wp14="http://schemas.microsoft.com/office/word/2010/wordml" w:rsidP="5EF96BDC" wp14:paraId="7D85F8E6" wp14:textId="42730FA0">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 confident are you that you will be able to successfully adopt and implement the SJCARES Registry?</w:t>
      </w:r>
    </w:p>
    <w:p xmlns:wp14="http://schemas.microsoft.com/office/word/2010/wordml" w:rsidP="5EF96BDC" wp14:paraId="0CDA4093" wp14:textId="395D464D">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gives you that level of confidence or lack of confidence?</w:t>
      </w:r>
    </w:p>
    <w:p xmlns:wp14="http://schemas.microsoft.com/office/word/2010/wordml" w:rsidP="5EF96BDC" wp14:paraId="1E3D92FC" wp14:textId="478CA50F">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ow did your hospital plan th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adoption and implementation </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of the SJCARES Registry? </w:t>
      </w:r>
    </w:p>
    <w:p xmlns:wp14="http://schemas.microsoft.com/office/word/2010/wordml" w:rsidP="5EF96BDC" wp14:paraId="6E8EC716" wp14:textId="14375D20">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 did you all communicate about the SJCARES Registry to members of the personnel or departments of the hospital?</w:t>
      </w:r>
    </w:p>
    <w:p xmlns:wp14="http://schemas.microsoft.com/office/word/2010/wordml" w:rsidP="5EF96BDC" wp14:paraId="51C57679" wp14:textId="3DD19AE4">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type of changes or adaptations, if any, were necessary to the SJCARES Registry to facilitate th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mplementation</w:t>
      </w:r>
      <w:r w:rsidRPr="5EF96BDC" w:rsidR="708459F4">
        <w:rPr>
          <w:rFonts w:ascii="Times New Roman" w:hAnsi="Times New Roman" w:eastAsia="Times New Roman" w:cs="Times New Roman"/>
          <w:b w:val="1"/>
          <w:bCs w:val="1"/>
          <w:i w:val="1"/>
          <w:iCs w:val="1"/>
          <w:caps w:val="0"/>
          <w:smallCaps w:val="0"/>
          <w:noProof w:val="0"/>
          <w:color w:val="000000" w:themeColor="text1" w:themeTint="FF" w:themeShade="FF"/>
          <w:sz w:val="24"/>
          <w:szCs w:val="24"/>
          <w:lang w:val="en-US"/>
        </w:rPr>
        <w:t xml:space="preserve"> </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f the registry in your hospital? (e.g., omissions, requests for changes)</w:t>
      </w:r>
    </w:p>
    <w:p xmlns:wp14="http://schemas.microsoft.com/office/word/2010/wordml" w:rsidP="5EF96BDC" wp14:paraId="2D63EFEB" wp14:textId="3AC8C6E4">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type of changes or adaptations, if any, were necessary to your work processes to facilitat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mplementation</w:t>
      </w:r>
      <w:r w:rsidRPr="5EF96BDC" w:rsidR="708459F4">
        <w:rPr>
          <w:rFonts w:ascii="Times New Roman" w:hAnsi="Times New Roman" w:eastAsia="Times New Roman" w:cs="Times New Roman"/>
          <w:b w:val="1"/>
          <w:bCs w:val="1"/>
          <w:i w:val="1"/>
          <w:iCs w:val="1"/>
          <w:caps w:val="0"/>
          <w:smallCaps w:val="0"/>
          <w:noProof w:val="0"/>
          <w:color w:val="000000" w:themeColor="text1" w:themeTint="FF" w:themeShade="FF"/>
          <w:sz w:val="24"/>
          <w:szCs w:val="24"/>
          <w:lang w:val="en-US"/>
        </w:rPr>
        <w:t xml:space="preserve"> </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f the SJCARES Registry in your hospital?</w:t>
      </w:r>
    </w:p>
    <w:p xmlns:wp14="http://schemas.microsoft.com/office/word/2010/wordml" w:rsidP="5EF96BDC" wp14:paraId="2462012C" wp14:textId="43C24547">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Beyond the leaders of the SJCARES Registry, who else had an important role in th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adoption and implementation</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p>
    <w:p xmlns:wp14="http://schemas.microsoft.com/office/word/2010/wordml" w:rsidP="5EF96BDC" wp14:paraId="667F20E3" wp14:textId="44EA11BC">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 did you manage to involve people in your hospital to participate in the SJCARES Registry?</w:t>
      </w:r>
    </w:p>
    <w:p xmlns:wp14="http://schemas.microsoft.com/office/word/2010/wordml" w:rsidP="5EF96BDC" wp14:paraId="10600AF5" wp14:textId="7CDF0D4F">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factors facilitated or made easier th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mplementation</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f the SJCARES Registry in your hospital?</w:t>
      </w:r>
    </w:p>
    <w:p xmlns:wp14="http://schemas.microsoft.com/office/word/2010/wordml" w:rsidP="5EF96BDC" wp14:paraId="1397AEB3" wp14:textId="7D6762C5">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barriers did you or your hospital encounter during the</w:t>
      </w:r>
      <w:r w:rsidRPr="5EF96BDC" w:rsidR="708459F4">
        <w:rPr>
          <w:rFonts w:ascii="Times New Roman" w:hAnsi="Times New Roman" w:eastAsia="Times New Roman" w:cs="Times New Roman"/>
          <w:b w:val="1"/>
          <w:bCs w:val="1"/>
          <w:i w:val="1"/>
          <w:iCs w:val="1"/>
          <w:caps w:val="0"/>
          <w:smallCaps w:val="0"/>
          <w:noProof w:val="0"/>
          <w:color w:val="000000" w:themeColor="text1" w:themeTint="FF" w:themeShade="FF"/>
          <w:sz w:val="24"/>
          <w:szCs w:val="24"/>
          <w:lang w:val="en-US"/>
        </w:rPr>
        <w:t xml:space="preserv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mplementation process</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f the SJCARES Registry?</w:t>
      </w:r>
    </w:p>
    <w:p xmlns:wp14="http://schemas.microsoft.com/office/word/2010/wordml" w:rsidP="5EF96BDC" wp14:paraId="4FCE795B" wp14:textId="65A8A099">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 if at all, did you address these barriers?</w:t>
      </w:r>
    </w:p>
    <w:p xmlns:wp14="http://schemas.microsoft.com/office/word/2010/wordml" w:rsidP="5EF96BDC" wp14:paraId="56E8F834" wp14:textId="25D0C8CD">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level of participation have the directors / leaders of your hospital had in th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mplementation</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f the SJCARES Registry?</w:t>
      </w:r>
    </w:p>
    <w:p xmlns:wp14="http://schemas.microsoft.com/office/word/2010/wordml" w:rsidP="5EF96BDC" wp14:paraId="3F0D9EBF" wp14:textId="3E9307C0">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ow does hospital leadership perceive the SJCARES Registry? </w:t>
      </w:r>
    </w:p>
    <w:p xmlns:wp14="http://schemas.microsoft.com/office/word/2010/wordml" w:rsidP="5EF96BDC" wp14:paraId="236048A8" wp14:textId="190C6286">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as there anyone outside of the hospital who helped with th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adoption and</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mplementation</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f the SJCARES Registry? If yes, could you describe?</w:t>
      </w:r>
    </w:p>
    <w:p xmlns:wp14="http://schemas.microsoft.com/office/word/2010/wordml" w:rsidP="5EF96BDC" wp14:paraId="21E4D68D" wp14:textId="1DCB26D5">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external factors, if any, affected the decision to implement the SJCARES Registry in your hospital? (local, state, national) </w:t>
      </w:r>
    </w:p>
    <w:p xmlns:wp14="http://schemas.microsoft.com/office/word/2010/wordml" w:rsidP="5EF96BDC" wp14:paraId="2F90D793" wp14:textId="4DA596D5">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other considerations, if any, (financial, other incentives) contributed to the decision to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mplement</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e SJCARES Registry in your hospital?</w:t>
      </w:r>
    </w:p>
    <w:p xmlns:wp14="http://schemas.microsoft.com/office/word/2010/wordml" w:rsidP="5EF96BDC" wp14:paraId="060C702E" wp14:textId="554D7294">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recommendation</w:t>
      </w:r>
      <w:r w:rsidRPr="5EF96BDC" w:rsidR="708459F4">
        <w:rPr>
          <w:rFonts w:ascii="Times New Roman" w:hAnsi="Times New Roman" w:eastAsia="Times New Roman" w:cs="Times New Roman"/>
          <w:b w:val="0"/>
          <w:bCs w:val="0"/>
          <w:i w:val="0"/>
          <w:iCs w:val="0"/>
          <w:caps w:val="0"/>
          <w:smallCaps w:val="0"/>
          <w:strike w:val="0"/>
          <w:dstrike w:val="0"/>
          <w:noProof w:val="0"/>
          <w:color w:val="881798"/>
          <w:sz w:val="24"/>
          <w:szCs w:val="24"/>
          <w:u w:val="single"/>
          <w:lang w:val="en-US"/>
        </w:rPr>
        <w:t>s</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r advice would you give to a center that wants to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mplement</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e SJCARES Registry?</w:t>
      </w:r>
    </w:p>
    <w:p xmlns:wp14="http://schemas.microsoft.com/office/word/2010/wordml" w:rsidP="5EF96BDC" wp14:paraId="30254C2F" wp14:textId="15963B8F">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ow well do you think other hospitals will be able to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adopt and implement</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e SJCARES registry?</w:t>
      </w:r>
    </w:p>
    <w:p xmlns:wp14="http://schemas.microsoft.com/office/word/2010/wordml" w:rsidP="5EF96BDC" wp14:paraId="68BA5689" wp14:textId="553F5957">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 do you foresee the utilization of the registry at your hospital over the next 5 years?</w:t>
      </w:r>
    </w:p>
    <w:p xmlns:wp14="http://schemas.microsoft.com/office/word/2010/wordml" w:rsidP="5EF96BDC" wp14:paraId="0A672CB0" wp14:textId="275695E8">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o you have any other comment</w:t>
      </w:r>
      <w:r w:rsidRPr="5EF96BDC" w:rsidR="708459F4">
        <w:rPr>
          <w:rFonts w:ascii="Times New Roman" w:hAnsi="Times New Roman" w:eastAsia="Times New Roman" w:cs="Times New Roman"/>
          <w:b w:val="0"/>
          <w:bCs w:val="0"/>
          <w:i w:val="0"/>
          <w:iCs w:val="0"/>
          <w:caps w:val="0"/>
          <w:smallCaps w:val="0"/>
          <w:strike w:val="0"/>
          <w:dstrike w:val="0"/>
          <w:noProof w:val="0"/>
          <w:color w:val="881798"/>
          <w:sz w:val="24"/>
          <w:szCs w:val="24"/>
          <w:u w:val="single"/>
          <w:lang w:val="en-US"/>
        </w:rPr>
        <w:t>s</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bout th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mplementation</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f the SJCARES Registry in your hospital that we didn’t cover in this interview or anything else you learned?</w:t>
      </w:r>
    </w:p>
    <w:p xmlns:wp14="http://schemas.microsoft.com/office/word/2010/wordml" w:rsidP="5EF96BDC" wp14:paraId="5B4C09D9" wp14:textId="571E8418">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5EF96BDC" wp14:paraId="23FF912F" wp14:textId="0FDD0358">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Thank you for your thoughtful feedback. We will share our findings to participants at the conclusion of this study. Our goal is to use this information to design a sustainable SJCARES Registry with clear implementation strategies.” </w:t>
      </w:r>
    </w:p>
    <w:p xmlns:wp14="http://schemas.microsoft.com/office/word/2010/wordml" w:rsidP="5EF96BDC" wp14:paraId="77F83E9A" wp14:textId="49DFC909">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SJCARES Registry Semi-Structure Interview Guide (</w:t>
      </w:r>
      <w:r w:rsidRPr="5EF96BDC" w:rsidR="708459F4">
        <w:rPr>
          <w:rFonts w:ascii="Times New Roman" w:hAnsi="Times New Roman" w:eastAsia="Times New Roman" w:cs="Times New Roman"/>
          <w:b w:val="1"/>
          <w:bCs w:val="1"/>
          <w:i w:val="1"/>
          <w:iCs w:val="1"/>
          <w:caps w:val="0"/>
          <w:smallCaps w:val="0"/>
          <w:noProof w:val="0"/>
          <w:color w:val="000000" w:themeColor="text1" w:themeTint="FF" w:themeShade="FF"/>
          <w:sz w:val="24"/>
          <w:szCs w:val="24"/>
          <w:lang w:val="en-US"/>
        </w:rPr>
        <w:t>Adoption</w:t>
      </w:r>
      <w:r w:rsidRPr="5EF96BDC" w:rsidR="708459F4">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w:t>
      </w:r>
    </w:p>
    <w:p xmlns:wp14="http://schemas.microsoft.com/office/word/2010/wordml" w:rsidP="5EF96BDC" wp14:paraId="7EDE6676" wp14:textId="5D8B3DC2">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5EF96BDC" wp14:paraId="2482B4AA" wp14:textId="0658D32B">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single"/>
          <w:lang w:val="en-US"/>
        </w:rPr>
        <w:t>Intro</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5EF96BDC" w:rsidR="708459F4">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Hi my name’s ______ and thank you for meeting with me today. As a brief reminder, the purpose of this interview is to gather your thoughts and opinions surrounding the implementation of the SJCARES Registry at your hospital. Although you may already be familiar, the SJCARES Registry is a cloud-based hospital cancer registry developed by St. Jude that documents quality patient data for children with cancer.</w:t>
      </w:r>
      <w:r w:rsidRPr="5EF96BDC" w:rsidR="708459F4">
        <w:rPr>
          <w:rFonts w:ascii="Times New Roman" w:hAnsi="Times New Roman" w:eastAsia="Times New Roman" w:cs="Times New Roman"/>
          <w:b w:val="1"/>
          <w:bCs w:val="1"/>
          <w:i w:val="0"/>
          <w:iCs w:val="0"/>
          <w:caps w:val="0"/>
          <w:smallCaps w:val="0"/>
          <w:strike w:val="0"/>
          <w:dstrike w:val="0"/>
          <w:noProof w:val="0"/>
          <w:color w:val="0078D4"/>
          <w:sz w:val="24"/>
          <w:szCs w:val="24"/>
          <w:u w:val="single"/>
          <w:lang w:val="en-US"/>
        </w:rPr>
        <w:t xml:space="preserve"> </w:t>
      </w:r>
      <w:r w:rsidRPr="5EF96BDC" w:rsidR="708459F4">
        <w:rPr>
          <w:rStyle w:val="cf01"/>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ur conversation today will be kept confidential, with all identifying information about you, like your name, removed. Participation in this interview is voluntary - please feel free to skip any question that you do not wish to answer, and you can end the interview at any time.</w:t>
      </w:r>
      <w:r w:rsidRPr="5EF96BDC" w:rsidR="708459F4">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Before we begin, I just want to confirm – Do you agree to participate in the interview? And are you okay being recorded? – Thank You”</w:t>
      </w:r>
    </w:p>
    <w:p xmlns:wp14="http://schemas.microsoft.com/office/word/2010/wordml" w:rsidP="5EF96BDC" wp14:paraId="0800899A" wp14:textId="422CC716">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5EF96BDC" wp14:paraId="49CA23B7" wp14:textId="779AC459">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o start off, we’d like to know a little more about you with demographic information:</w:t>
      </w:r>
    </w:p>
    <w:p xmlns:wp14="http://schemas.microsoft.com/office/word/2010/wordml" w:rsidP="5EF96BDC" wp14:paraId="03C81918" wp14:textId="346A1C88">
      <w:pPr>
        <w:pStyle w:val="ListParagraph"/>
        <w:numPr>
          <w:ilvl w:val="0"/>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is your profession? What role do you currently have in the center/hospital/institution?</w:t>
      </w:r>
    </w:p>
    <w:p xmlns:wp14="http://schemas.microsoft.com/office/word/2010/wordml" w:rsidP="5EF96BDC" wp14:paraId="15E5B1B2" wp14:textId="5A15A5E0">
      <w:pPr>
        <w:pStyle w:val="ListParagraph"/>
        <w:numPr>
          <w:ilvl w:val="0"/>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 many years have you been working in this center/hospital/institution?</w:t>
      </w:r>
    </w:p>
    <w:p xmlns:wp14="http://schemas.microsoft.com/office/word/2010/wordml" w:rsidP="5EF96BDC" wp14:paraId="4BD749E4" wp14:textId="0DC3673E">
      <w:pPr>
        <w:pStyle w:val="ListParagraph"/>
        <w:numPr>
          <w:ilvl w:val="0"/>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is your role/what will your role be in the SJCARES Registry?</w:t>
      </w:r>
    </w:p>
    <w:p xmlns:wp14="http://schemas.microsoft.com/office/word/2010/wordml" w:rsidP="5EF96BDC" wp14:paraId="3493E18D" wp14:textId="1A6D703A">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5EF96BDC" wp14:paraId="34332654" wp14:textId="52501147">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anks, now we would like to start with the interview questions; we are going to talk about quality improvement in your center and questions related to the implementation of the SJCARES Registry:</w:t>
      </w:r>
    </w:p>
    <w:p xmlns:wp14="http://schemas.microsoft.com/office/word/2010/wordml" w:rsidP="5EF96BDC" wp14:paraId="60E0C849" wp14:textId="60E83544">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Before the SJCARES Registry, what other forms of a registry exist in your hospital?</w:t>
      </w:r>
    </w:p>
    <w:p xmlns:wp14="http://schemas.microsoft.com/office/word/2010/wordml" w:rsidP="5EF96BDC" wp14:paraId="601CA8CB" wp14:textId="667E264F">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ave you ever participated in registry documentation before the SJCARES Registry? </w:t>
      </w:r>
    </w:p>
    <w:p xmlns:wp14="http://schemas.microsoft.com/office/word/2010/wordml" w:rsidP="5EF96BDC" wp14:paraId="5ED208E5" wp14:textId="35F26A55">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Before the SJCARES Registry, what collaborative projects has your hospital participated in with other centers (hospitals/organizations)?</w:t>
      </w:r>
    </w:p>
    <w:p xmlns:wp14="http://schemas.microsoft.com/office/word/2010/wordml" w:rsidP="5EF96BDC" wp14:paraId="5C221731" wp14:textId="7A38563B">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ave you participated in collaborative projects with other centers before the SJCARES Registry?  </w:t>
      </w:r>
    </w:p>
    <w:p xmlns:wp14="http://schemas.microsoft.com/office/word/2010/wordml" w:rsidP="5EF96BDC" wp14:paraId="35DB56BC" wp14:textId="63868EE8">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n general, to what extent are new ideas used to improve patient care in your hospital?</w:t>
      </w:r>
    </w:p>
    <w:p xmlns:wp14="http://schemas.microsoft.com/office/word/2010/wordml" w:rsidP="5EF96BDC" wp14:paraId="2CB73C6D" wp14:textId="3FCA310A">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 do you believe that administrators and influential leaders, respond to initiatives proposed for quality improvement in your hospital?</w:t>
      </w:r>
    </w:p>
    <w:p xmlns:wp14="http://schemas.microsoft.com/office/word/2010/wordml" w:rsidP="5EF96BDC" wp14:paraId="1172C3A1" wp14:textId="3E2CE2C3">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5EF96BDC" wp14:paraId="5FFE4064" wp14:textId="034C564A">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e are going to talk about th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adoption</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f the SJCARES Registry in your center. As a reminder, adoption is the onboarding of the registry and implementation is the data collection phase. Don’t worry if you cannot answer some questions. </w:t>
      </w:r>
    </w:p>
    <w:p xmlns:wp14="http://schemas.microsoft.com/office/word/2010/wordml" w:rsidP="5EF96BDC" wp14:paraId="7C44F1B7" wp14:textId="2696EF72">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y did your hospital decide to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adopt</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e SJCARES Registry? </w:t>
      </w:r>
    </w:p>
    <w:p xmlns:wp14="http://schemas.microsoft.com/office/word/2010/wordml" w:rsidP="5EF96BDC" wp14:paraId="7F6A083B" wp14:textId="67153FE8">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as there a strong need to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adopt</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e SJCARES Registry? Why?</w:t>
      </w:r>
    </w:p>
    <w:p xmlns:wp14="http://schemas.microsoft.com/office/word/2010/wordml" w:rsidP="5EF96BDC" wp14:paraId="34045EE0" wp14:textId="3988D15F">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Please describe what steps have been accomplished to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adopt and onboard</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personnel on the SJCARES Registry in your hospital.</w:t>
      </w:r>
    </w:p>
    <w:p xmlns:wp14="http://schemas.microsoft.com/office/word/2010/wordml" w:rsidP="5EF96BDC" wp14:paraId="11651C6D" wp14:textId="2655541E">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ere there sufficient resources (e.g., financial, technology, personnel) for th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onboarding phase </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f the SJCARES Registry?</w:t>
      </w:r>
    </w:p>
    <w:p xmlns:wp14="http://schemas.microsoft.com/office/word/2010/wordml" w:rsidP="5EF96BDC" wp14:paraId="3D94D1BD" wp14:textId="1A920BA5">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f [yes], what were they and how did you obtain them?</w:t>
      </w:r>
    </w:p>
    <w:p xmlns:wp14="http://schemas.microsoft.com/office/word/2010/wordml" w:rsidP="5EF96BDC" wp14:paraId="0A11EA5E" wp14:textId="4520162C">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f {no}, did you obtain the necessary resources?</w:t>
      </w:r>
    </w:p>
    <w:p xmlns:wp14="http://schemas.microsoft.com/office/word/2010/wordml" w:rsidP="5EF96BDC" wp14:paraId="311BDDA4" wp14:textId="4E77CE05">
      <w:pPr>
        <w:pStyle w:val="ListParagraph"/>
        <w:numPr>
          <w:ilvl w:val="2"/>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f [yes], what were they and how did you obtain them?</w:t>
      </w:r>
    </w:p>
    <w:p xmlns:wp14="http://schemas.microsoft.com/office/word/2010/wordml" w:rsidP="5EF96BDC" wp14:paraId="004E2190" wp14:textId="2C9603B8">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 do you foresee the continuity of resources in the future?</w:t>
      </w:r>
    </w:p>
    <w:p xmlns:wp14="http://schemas.microsoft.com/office/word/2010/wordml" w:rsidP="5EF96BDC" wp14:paraId="12C85439" wp14:textId="0DD7E5FE">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training have you received on the SJCARES Registry?</w:t>
      </w:r>
    </w:p>
    <w:p xmlns:wp14="http://schemas.microsoft.com/office/word/2010/wordml" w:rsidP="5EF96BDC" wp14:paraId="3A6C194A" wp14:textId="660779D4">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as this training enough? Was there anything missing? What else would you have liked to have had as part of the training?</w:t>
      </w:r>
    </w:p>
    <w:p xmlns:wp14="http://schemas.microsoft.com/office/word/2010/wordml" w:rsidP="5EF96BDC" wp14:paraId="0E70516F" wp14:textId="0A905012">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 confident are you that you will be able to successfully adopt and implement the SJCARES Registry?</w:t>
      </w:r>
    </w:p>
    <w:p xmlns:wp14="http://schemas.microsoft.com/office/word/2010/wordml" w:rsidP="5EF96BDC" wp14:paraId="244C2AB2" wp14:textId="3C9E7148">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gives you that level of confidence or lack of confidence?</w:t>
      </w:r>
    </w:p>
    <w:p xmlns:wp14="http://schemas.microsoft.com/office/word/2010/wordml" w:rsidP="5EF96BDC" wp14:paraId="156B0758" wp14:textId="2A440DDF">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ow did your hospital plan for th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adoption process </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of the SJCARES Registry? </w:t>
      </w:r>
    </w:p>
    <w:p xmlns:wp14="http://schemas.microsoft.com/office/word/2010/wordml" w:rsidP="5EF96BDC" wp14:paraId="40B678D8" wp14:textId="3899E2EB">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 did you all communicate about the SJCARES Registry to members of the personnel or departments of the hospital?</w:t>
      </w:r>
    </w:p>
    <w:p xmlns:wp14="http://schemas.microsoft.com/office/word/2010/wordml" w:rsidP="5EF96BDC" wp14:paraId="72CC8F3A" wp14:textId="35BA6F6A">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type of changes or adaptations were necessary to the SJCARES Registry to facilitate th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adoption</w:t>
      </w:r>
      <w:r w:rsidRPr="5EF96BDC" w:rsidR="708459F4">
        <w:rPr>
          <w:rFonts w:ascii="Times New Roman" w:hAnsi="Times New Roman" w:eastAsia="Times New Roman" w:cs="Times New Roman"/>
          <w:b w:val="1"/>
          <w:bCs w:val="1"/>
          <w:i w:val="1"/>
          <w:iCs w:val="1"/>
          <w:caps w:val="0"/>
          <w:smallCaps w:val="0"/>
          <w:noProof w:val="0"/>
          <w:color w:val="000000" w:themeColor="text1" w:themeTint="FF" w:themeShade="FF"/>
          <w:sz w:val="24"/>
          <w:szCs w:val="24"/>
          <w:lang w:val="en-US"/>
        </w:rPr>
        <w:t xml:space="preserve"> </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f the registry in your hospital?</w:t>
      </w:r>
    </w:p>
    <w:p xmlns:wp14="http://schemas.microsoft.com/office/word/2010/wordml" w:rsidP="5EF96BDC" wp14:paraId="62FD919A" wp14:textId="20406560">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type of changes or adaptations were necessary to your work processes to facilitate th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adoption</w:t>
      </w:r>
      <w:r w:rsidRPr="5EF96BDC" w:rsidR="708459F4">
        <w:rPr>
          <w:rFonts w:ascii="Times New Roman" w:hAnsi="Times New Roman" w:eastAsia="Times New Roman" w:cs="Times New Roman"/>
          <w:b w:val="1"/>
          <w:bCs w:val="1"/>
          <w:i w:val="1"/>
          <w:iCs w:val="1"/>
          <w:caps w:val="0"/>
          <w:smallCaps w:val="0"/>
          <w:noProof w:val="0"/>
          <w:color w:val="000000" w:themeColor="text1" w:themeTint="FF" w:themeShade="FF"/>
          <w:sz w:val="24"/>
          <w:szCs w:val="24"/>
          <w:lang w:val="en-US"/>
        </w:rPr>
        <w:t xml:space="preserve"> </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f the SJCARES Registry in your hospital?</w:t>
      </w:r>
    </w:p>
    <w:p xmlns:wp14="http://schemas.microsoft.com/office/word/2010/wordml" w:rsidP="5EF96BDC" wp14:paraId="509C7F75" wp14:textId="79CD8F5A">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Beyond the leaders of the SJCARES Registry, who else had an important role in th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adoption and onboarding</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p>
    <w:p xmlns:wp14="http://schemas.microsoft.com/office/word/2010/wordml" w:rsidP="5EF96BDC" wp14:paraId="62BCACB0" wp14:textId="56C9AAA7">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 did you manage to involve people in your hospital to participate in the SJCARES Registry?</w:t>
      </w:r>
    </w:p>
    <w:p xmlns:wp14="http://schemas.microsoft.com/office/word/2010/wordml" w:rsidP="5EF96BDC" wp14:paraId="2B6A8C02" wp14:textId="0BB9F886">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factors facilitated or made easier th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onboarding process </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f the SJCARES Registry in your hospital?</w:t>
      </w:r>
    </w:p>
    <w:p xmlns:wp14="http://schemas.microsoft.com/office/word/2010/wordml" w:rsidP="5EF96BDC" wp14:paraId="1EB6B967" wp14:textId="31363C7B">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barriers did you or your hospital encounter during the</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 onboarding process </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f the SJCARES Registry?</w:t>
      </w:r>
    </w:p>
    <w:p xmlns:wp14="http://schemas.microsoft.com/office/word/2010/wordml" w:rsidP="5EF96BDC" wp14:paraId="0E4F56C8" wp14:textId="716DE468">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 did you overcome these barriers?</w:t>
      </w:r>
    </w:p>
    <w:p xmlns:wp14="http://schemas.microsoft.com/office/word/2010/wordml" w:rsidP="5EF96BDC" wp14:paraId="72585C3B" wp14:textId="07DEA873">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level of participation have the directors / leaders of your hospital had in th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adoption and onboarding</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f the SJCARES Registry?</w:t>
      </w:r>
    </w:p>
    <w:p xmlns:wp14="http://schemas.microsoft.com/office/word/2010/wordml" w:rsidP="5EF96BDC" wp14:paraId="2F74A246" wp14:textId="033F3A35">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ow does hospital leadership perceive the SJCARES Registry? </w:t>
      </w:r>
    </w:p>
    <w:p xmlns:wp14="http://schemas.microsoft.com/office/word/2010/wordml" w:rsidP="5EF96BDC" wp14:paraId="09AE12EE" wp14:textId="4C765D90">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as there anyone outside of the hospital who helped with th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adoption or onboarding</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f the SJCARES Registry?</w:t>
      </w:r>
    </w:p>
    <w:p xmlns:wp14="http://schemas.microsoft.com/office/word/2010/wordml" w:rsidP="5EF96BDC" wp14:paraId="4DCD7983" wp14:textId="58BB91D3">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as there any external factor (local, state, national) or other considerations (financial, other incentives) that contributed to the decision to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adopt</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e SJCARES Registry in your hospital?</w:t>
      </w:r>
    </w:p>
    <w:p xmlns:wp14="http://schemas.microsoft.com/office/word/2010/wordml" w:rsidP="5EF96BDC" wp14:paraId="28403130" wp14:textId="100CDCFF">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recommendation or advice would you give to a center that wants to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adopt</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e SJCARES Registry?</w:t>
      </w:r>
    </w:p>
    <w:p xmlns:wp14="http://schemas.microsoft.com/office/word/2010/wordml" w:rsidP="5EF96BDC" wp14:paraId="5E104FF5" wp14:textId="2A16FE09">
      <w:pPr>
        <w:pStyle w:val="ListParagraph"/>
        <w:numPr>
          <w:ilvl w:val="1"/>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 well do you think other hospitals will be able to adopt and implement the SJCARES registry?</w:t>
      </w:r>
    </w:p>
    <w:p xmlns:wp14="http://schemas.microsoft.com/office/word/2010/wordml" w:rsidP="5EF96BDC" wp14:paraId="7A61125C" wp14:textId="3C953B55">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 do you foresee the utilization of the registry at your hospital over the next 5 years?</w:t>
      </w:r>
    </w:p>
    <w:p xmlns:wp14="http://schemas.microsoft.com/office/word/2010/wordml" w:rsidP="5EF96BDC" wp14:paraId="15D5D5DA" wp14:textId="4FAAE0FC">
      <w:pPr>
        <w:pStyle w:val="ListParagraph"/>
        <w:numPr>
          <w:ilvl w:val="0"/>
          <w:numId w:val="4"/>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Do you have any comments about the </w:t>
      </w:r>
      <w:r w:rsidRPr="5EF96BDC" w:rsidR="708459F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adoption or onboarding process</w:t>
      </w:r>
      <w:r w:rsidRPr="5EF96BDC" w:rsidR="708459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f the SJCARES Registry in your hospital that we didn’t mention in this interview or anything else you learned?</w:t>
      </w:r>
    </w:p>
    <w:p xmlns:wp14="http://schemas.microsoft.com/office/word/2010/wordml" w:rsidP="5EF96BDC" wp14:paraId="7B70E66D" wp14:textId="007D93BE">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5EF96BDC" wp14:paraId="2C078E63" wp14:textId="7D8550D7">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EF96BDC" w:rsidR="708459F4">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Thank you for your thoughtful feedback. We will share our findings to participants at the conclusion of this study. Our goal is to use this information to design a sustainable SJCARES Registry with clear implementation strategies.”</w:t>
      </w: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75">
    <w:nsid w:val="132cfbdb"/>
    <w:multiLevelType xmlns:w="http://schemas.openxmlformats.org/wordprocessingml/2006/main" w:val="hybridMultilevel"/>
    <w:lvl xmlns:w="http://schemas.openxmlformats.org/wordprocessingml/2006/main" w:ilvl="0">
      <w:start w:val="38"/>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4">
    <w:nsid w:val="7a9d7ca7"/>
    <w:multiLevelType xmlns:w="http://schemas.openxmlformats.org/wordprocessingml/2006/main" w:val="hybridMultilevel"/>
    <w:lvl xmlns:w="http://schemas.openxmlformats.org/wordprocessingml/2006/main" w:ilvl="0">
      <w:start w:val="37"/>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3">
    <w:nsid w:val="5074439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2">
    <w:nsid w:val="7a329212"/>
    <w:multiLevelType xmlns:w="http://schemas.openxmlformats.org/wordprocessingml/2006/main" w:val="hybridMultilevel"/>
    <w:lvl xmlns:w="http://schemas.openxmlformats.org/wordprocessingml/2006/main" w:ilvl="0">
      <w:start w:val="36"/>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1">
    <w:nsid w:val="676933b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0">
    <w:nsid w:val="1fe3abf"/>
    <w:multiLevelType xmlns:w="http://schemas.openxmlformats.org/wordprocessingml/2006/main" w:val="hybridMultilevel"/>
    <w:lvl xmlns:w="http://schemas.openxmlformats.org/wordprocessingml/2006/main" w:ilvl="0">
      <w:start w:val="35"/>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9">
    <w:nsid w:val="6515d41b"/>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8">
    <w:nsid w:val="60ddd5a3"/>
    <w:multiLevelType xmlns:w="http://schemas.openxmlformats.org/wordprocessingml/2006/main" w:val="hybridMultilevel"/>
    <w:lvl xmlns:w="http://schemas.openxmlformats.org/wordprocessingml/2006/main" w:ilvl="0">
      <w:start w:val="34"/>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7">
    <w:nsid w:val="5b99d701"/>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6">
    <w:nsid w:val="889cda0"/>
    <w:multiLevelType xmlns:w="http://schemas.openxmlformats.org/wordprocessingml/2006/main" w:val="hybridMultilevel"/>
    <w:lvl xmlns:w="http://schemas.openxmlformats.org/wordprocessingml/2006/main" w:ilvl="0">
      <w:start w:val="3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5">
    <w:nsid w:val="71e0a72c"/>
    <w:multiLevelType xmlns:w="http://schemas.openxmlformats.org/wordprocessingml/2006/main" w:val="hybridMultilevel"/>
    <w:lvl xmlns:w="http://schemas.openxmlformats.org/wordprocessingml/2006/main" w:ilvl="0">
      <w:start w:val="3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4">
    <w:nsid w:val="18059c45"/>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3">
    <w:nsid w:val="78139d23"/>
    <w:multiLevelType xmlns:w="http://schemas.openxmlformats.org/wordprocessingml/2006/main" w:val="hybridMultilevel"/>
    <w:lvl xmlns:w="http://schemas.openxmlformats.org/wordprocessingml/2006/main" w:ilvl="0">
      <w:start w:val="3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2">
    <w:nsid w:val="5a13b7d3"/>
    <w:multiLevelType xmlns:w="http://schemas.openxmlformats.org/wordprocessingml/2006/main" w:val="hybridMultilevel"/>
    <w:lvl xmlns:w="http://schemas.openxmlformats.org/wordprocessingml/2006/main" w:ilvl="0">
      <w:start w:val="30"/>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1">
    <w:nsid w:val="15433bc"/>
    <w:multiLevelType xmlns:w="http://schemas.openxmlformats.org/wordprocessingml/2006/main" w:val="hybridMultilevel"/>
    <w:lvl xmlns:w="http://schemas.openxmlformats.org/wordprocessingml/2006/main" w:ilvl="0">
      <w:start w:val="29"/>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0">
    <w:nsid w:val="1af4222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9">
    <w:nsid w:val="7b0b1664"/>
    <w:multiLevelType xmlns:w="http://schemas.openxmlformats.org/wordprocessingml/2006/main" w:val="hybridMultilevel"/>
    <w:lvl xmlns:w="http://schemas.openxmlformats.org/wordprocessingml/2006/main" w:ilvl="0">
      <w:start w:val="28"/>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8">
    <w:nsid w:val="1d34018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7">
    <w:nsid w:val="74559116"/>
    <w:multiLevelType xmlns:w="http://schemas.openxmlformats.org/wordprocessingml/2006/main" w:val="hybridMultilevel"/>
    <w:lvl xmlns:w="http://schemas.openxmlformats.org/wordprocessingml/2006/main" w:ilvl="0">
      <w:start w:val="27"/>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6">
    <w:nsid w:val="530b454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5">
    <w:nsid w:val="605d318c"/>
    <w:multiLevelType xmlns:w="http://schemas.openxmlformats.org/wordprocessingml/2006/main" w:val="hybridMultilevel"/>
    <w:lvl xmlns:w="http://schemas.openxmlformats.org/wordprocessingml/2006/main" w:ilvl="0">
      <w:start w:val="26"/>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4">
    <w:nsid w:val="55626263"/>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3">
    <w:nsid w:val="45f5848d"/>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2">
    <w:nsid w:val="76fdaed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1">
    <w:nsid w:val="485eb3c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0">
    <w:nsid w:val="50e860ff"/>
    <w:multiLevelType xmlns:w="http://schemas.openxmlformats.org/wordprocessingml/2006/main" w:val="hybridMultilevel"/>
    <w:lvl xmlns:w="http://schemas.openxmlformats.org/wordprocessingml/2006/main" w:ilvl="0">
      <w:start w:val="25"/>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9">
    <w:nsid w:val="50254c4e"/>
    <w:multiLevelType xmlns:w="http://schemas.openxmlformats.org/wordprocessingml/2006/main" w:val="hybridMultilevel"/>
    <w:lvl xmlns:w="http://schemas.openxmlformats.org/wordprocessingml/2006/main" w:ilvl="0">
      <w:start w:val="24"/>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8">
    <w:nsid w:val="bca15c3"/>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7">
    <w:nsid w:val="79e3816e"/>
    <w:multiLevelType xmlns:w="http://schemas.openxmlformats.org/wordprocessingml/2006/main" w:val="hybridMultilevel"/>
    <w:lvl xmlns:w="http://schemas.openxmlformats.org/wordprocessingml/2006/main" w:ilvl="0">
      <w:start w:val="2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6">
    <w:nsid w:val="30c0081d"/>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5">
    <w:nsid w:val="6f9a6436"/>
    <w:multiLevelType xmlns:w="http://schemas.openxmlformats.org/wordprocessingml/2006/main" w:val="hybridMultilevel"/>
    <w:lvl xmlns:w="http://schemas.openxmlformats.org/wordprocessingml/2006/main" w:ilvl="0">
      <w:start w:val="2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4">
    <w:nsid w:val="56e1233a"/>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3">
    <w:nsid w:val="6e876471"/>
    <w:multiLevelType xmlns:w="http://schemas.openxmlformats.org/wordprocessingml/2006/main" w:val="hybridMultilevel"/>
    <w:lvl xmlns:w="http://schemas.openxmlformats.org/wordprocessingml/2006/main" w:ilvl="0">
      <w:start w:val="2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2">
    <w:nsid w:val="974fd9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1">
    <w:nsid w:val="7c69c4c9"/>
    <w:multiLevelType xmlns:w="http://schemas.openxmlformats.org/wordprocessingml/2006/main" w:val="hybridMultilevel"/>
    <w:lvl xmlns:w="http://schemas.openxmlformats.org/wordprocessingml/2006/main" w:ilvl="0">
      <w:start w:val="20"/>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0">
    <w:nsid w:val="6c2a3705"/>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9">
    <w:nsid w:val="56147256"/>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8">
    <w:nsid w:val="f3cdb7c"/>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7">
    <w:nsid w:val="5d5717b7"/>
    <w:multiLevelType xmlns:w="http://schemas.openxmlformats.org/wordprocessingml/2006/main" w:val="hybridMultilevel"/>
    <w:lvl xmlns:w="http://schemas.openxmlformats.org/wordprocessingml/2006/main" w:ilvl="0">
      <w:start w:val="19"/>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6">
    <w:nsid w:val="6cc9c7a2"/>
    <w:multiLevelType xmlns:w="http://schemas.openxmlformats.org/wordprocessingml/2006/main" w:val="hybridMultilevel"/>
    <w:lvl xmlns:w="http://schemas.openxmlformats.org/wordprocessingml/2006/main" w:ilvl="0">
      <w:start w:val="18"/>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5">
    <w:nsid w:val="77637d2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4">
    <w:nsid w:val="4acd721f"/>
    <w:multiLevelType xmlns:w="http://schemas.openxmlformats.org/wordprocessingml/2006/main" w:val="hybridMultilevel"/>
    <w:lvl xmlns:w="http://schemas.openxmlformats.org/wordprocessingml/2006/main" w:ilvl="0">
      <w:start w:val="17"/>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3">
    <w:nsid w:val="f86ab65"/>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2">
    <w:nsid w:val="66df02a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1">
    <w:nsid w:val="154d8d14"/>
    <w:multiLevelType xmlns:w="http://schemas.openxmlformats.org/wordprocessingml/2006/main" w:val="hybridMultilevel"/>
    <w:lvl xmlns:w="http://schemas.openxmlformats.org/wordprocessingml/2006/main" w:ilvl="0">
      <w:start w:val="16"/>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0">
    <w:nsid w:val="28d2a981"/>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9">
    <w:nsid w:val="a7a970c"/>
    <w:multiLevelType xmlns:w="http://schemas.openxmlformats.org/wordprocessingml/2006/main" w:val="hybridMultilevel"/>
    <w:lvl xmlns:w="http://schemas.openxmlformats.org/wordprocessingml/2006/main" w:ilvl="0">
      <w:start w:val="15"/>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8">
    <w:nsid w:val="15a86ad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7">
    <w:nsid w:val="741f4865"/>
    <w:multiLevelType xmlns:w="http://schemas.openxmlformats.org/wordprocessingml/2006/main" w:val="hybridMultilevel"/>
    <w:lvl xmlns:w="http://schemas.openxmlformats.org/wordprocessingml/2006/main" w:ilvl="0">
      <w:start w:val="14"/>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6">
    <w:nsid w:val="67d71e6f"/>
    <w:multiLevelType xmlns:w="http://schemas.openxmlformats.org/wordprocessingml/2006/main" w:val="hybridMultilevel"/>
    <w:lvl xmlns:w="http://schemas.openxmlformats.org/wordprocessingml/2006/main" w:ilvl="0">
      <w:start w:val="1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5">
    <w:nsid w:val="50d6a26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4">
    <w:nsid w:val="46eeb45a"/>
    <w:multiLevelType xmlns:w="http://schemas.openxmlformats.org/wordprocessingml/2006/main" w:val="hybridMultilevel"/>
    <w:lvl xmlns:w="http://schemas.openxmlformats.org/wordprocessingml/2006/main" w:ilvl="0">
      <w:start w:val="1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3">
    <w:nsid w:val="321ef1ba"/>
    <w:multiLevelType xmlns:w="http://schemas.openxmlformats.org/wordprocessingml/2006/main" w:val="hybridMultilevel"/>
    <w:lvl xmlns:w="http://schemas.openxmlformats.org/wordprocessingml/2006/main" w:ilvl="0">
      <w:start w:val="1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2">
    <w:nsid w:val="3c4a3371"/>
    <w:multiLevelType xmlns:w="http://schemas.openxmlformats.org/wordprocessingml/2006/main" w:val="hybridMultilevel"/>
    <w:lvl xmlns:w="http://schemas.openxmlformats.org/wordprocessingml/2006/main" w:ilvl="0">
      <w:start w:val="10"/>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1">
    <w:nsid w:val="622bb03d"/>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0">
    <w:nsid w:val="1ba319bf"/>
    <w:multiLevelType xmlns:w="http://schemas.openxmlformats.org/wordprocessingml/2006/main" w:val="hybridMultilevel"/>
    <w:lvl xmlns:w="http://schemas.openxmlformats.org/wordprocessingml/2006/main" w:ilvl="0">
      <w:start w:val="9"/>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9">
    <w:nsid w:val="4659f9b5"/>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8">
    <w:nsid w:val="a6143b8"/>
    <w:multiLevelType xmlns:w="http://schemas.openxmlformats.org/wordprocessingml/2006/main" w:val="hybridMultilevel"/>
    <w:lvl xmlns:w="http://schemas.openxmlformats.org/wordprocessingml/2006/main" w:ilvl="0">
      <w:start w:val="8"/>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7">
    <w:nsid w:val="54f346c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6">
    <w:nsid w:val="dde4155"/>
    <w:multiLevelType xmlns:w="http://schemas.openxmlformats.org/wordprocessingml/2006/main" w:val="hybridMultilevel"/>
    <w:lvl xmlns:w="http://schemas.openxmlformats.org/wordprocessingml/2006/main" w:ilvl="0">
      <w:start w:val="7"/>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5">
    <w:nsid w:val="1c9cdc3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4">
    <w:nsid w:val="3042a96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3">
    <w:nsid w:val="2303901d"/>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2">
    <w:nsid w:val="589e5818"/>
    <w:multiLevelType xmlns:w="http://schemas.openxmlformats.org/wordprocessingml/2006/main" w:val="hybridMultilevel"/>
    <w:lvl xmlns:w="http://schemas.openxmlformats.org/wordprocessingml/2006/main" w:ilvl="0">
      <w:start w:val="6"/>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1">
    <w:nsid w:val="6fbb7031"/>
    <w:multiLevelType xmlns:w="http://schemas.openxmlformats.org/wordprocessingml/2006/main" w:val="hybridMultilevel"/>
    <w:lvl xmlns:w="http://schemas.openxmlformats.org/wordprocessingml/2006/main" w:ilvl="0">
      <w:start w:val="5"/>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
    <w:nsid w:val="1334bc9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
    <w:nsid w:val="1b995067"/>
    <w:multiLevelType xmlns:w="http://schemas.openxmlformats.org/wordprocessingml/2006/main" w:val="hybridMultilevel"/>
    <w:lvl xmlns:w="http://schemas.openxmlformats.org/wordprocessingml/2006/main" w:ilvl="0">
      <w:start w:val="4"/>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
    <w:nsid w:val="5b9c404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
    <w:nsid w:val="4a39e0b2"/>
    <w:multiLevelType xmlns:w="http://schemas.openxmlformats.org/wordprocessingml/2006/main" w:val="hybridMultilevel"/>
    <w:lvl xmlns:w="http://schemas.openxmlformats.org/wordprocessingml/2006/main" w:ilvl="0">
      <w:start w:val="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
    <w:nsid w:val="6720642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
    <w:nsid w:val="262e7cbd"/>
    <w:multiLevelType xmlns:w="http://schemas.openxmlformats.org/wordprocessingml/2006/main" w:val="hybridMultilevel"/>
    <w:lvl xmlns:w="http://schemas.openxmlformats.org/wordprocessingml/2006/main" w:ilvl="0">
      <w:start w:val="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
    <w:nsid w:val="79e5908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
    <w:nsid w:val="70e67896"/>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769d6403"/>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7ae93c2d"/>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75">
    <w:abstractNumId w:val="75"/>
  </w:num>
  <w:num w:numId="74">
    <w:abstractNumId w:val="74"/>
  </w:num>
  <w:num w:numId="73">
    <w:abstractNumId w:val="73"/>
  </w:num>
  <w:num w:numId="72">
    <w:abstractNumId w:val="72"/>
  </w:num>
  <w:num w:numId="71">
    <w:abstractNumId w:val="71"/>
  </w:num>
  <w:num w:numId="70">
    <w:abstractNumId w:val="70"/>
  </w:num>
  <w:num w:numId="69">
    <w:abstractNumId w:val="69"/>
  </w:num>
  <w:num w:numId="68">
    <w:abstractNumId w:val="68"/>
  </w:num>
  <w:num w:numId="67">
    <w:abstractNumId w:val="67"/>
  </w:num>
  <w:num w:numId="66">
    <w:abstractNumId w:val="66"/>
  </w:num>
  <w:num w:numId="65">
    <w:abstractNumId w:val="65"/>
  </w:num>
  <w:num w:numId="64">
    <w:abstractNumId w:val="64"/>
  </w:num>
  <w:num w:numId="63">
    <w:abstractNumId w:val="63"/>
  </w:num>
  <w:num w:numId="62">
    <w:abstractNumId w:val="62"/>
  </w:num>
  <w:num w:numId="61">
    <w:abstractNumId w:val="61"/>
  </w:num>
  <w:num w:numId="60">
    <w:abstractNumId w:val="60"/>
  </w:num>
  <w:num w:numId="59">
    <w:abstractNumId w:val="59"/>
  </w:num>
  <w:num w:numId="58">
    <w:abstractNumId w:val="58"/>
  </w:num>
  <w:num w:numId="57">
    <w:abstractNumId w:val="57"/>
  </w:num>
  <w:num w:numId="56">
    <w:abstractNumId w:val="56"/>
  </w:num>
  <w:num w:numId="55">
    <w:abstractNumId w:val="55"/>
  </w:num>
  <w:num w:numId="54">
    <w:abstractNumId w:val="54"/>
  </w:num>
  <w:num w:numId="53">
    <w:abstractNumId w:val="53"/>
  </w:num>
  <w:num w:numId="52">
    <w:abstractNumId w:val="52"/>
  </w:num>
  <w:num w:numId="51">
    <w:abstractNumId w:val="51"/>
  </w:num>
  <w:num w:numId="50">
    <w:abstractNumId w:val="50"/>
  </w:num>
  <w:num w:numId="49">
    <w:abstractNumId w:val="49"/>
  </w:num>
  <w:num w:numId="48">
    <w:abstractNumId w:val="48"/>
  </w:num>
  <w:num w:numId="47">
    <w:abstractNumId w:val="47"/>
  </w:num>
  <w:num w:numId="46">
    <w:abstractNumId w:val="46"/>
  </w:num>
  <w:num w:numId="45">
    <w:abstractNumId w:val="45"/>
  </w:num>
  <w:num w:numId="44">
    <w:abstractNumId w:val="44"/>
  </w:num>
  <w:num w:numId="43">
    <w:abstractNumId w:val="43"/>
  </w:num>
  <w:num w:numId="42">
    <w:abstractNumId w:val="42"/>
  </w:num>
  <w:num w:numId="41">
    <w:abstractNumId w:val="41"/>
  </w:num>
  <w:num w:numId="40">
    <w:abstractNumId w:val="40"/>
  </w:num>
  <w:num w:numId="39">
    <w:abstractNumId w:val="39"/>
  </w:num>
  <w:num w:numId="38">
    <w:abstractNumId w:val="38"/>
  </w:num>
  <w:num w:numId="37">
    <w:abstractNumId w:val="37"/>
  </w:num>
  <w:num w:numId="36">
    <w:abstractNumId w:val="36"/>
  </w:num>
  <w:num w:numId="35">
    <w:abstractNumId w:val="35"/>
  </w:num>
  <w:num w:numId="34">
    <w:abstractNumId w:val="34"/>
  </w:num>
  <w:num w:numId="33">
    <w:abstractNumId w:val="33"/>
  </w:num>
  <w:num w:numId="32">
    <w:abstractNumId w:val="32"/>
  </w:num>
  <w:num w:numId="31">
    <w:abstractNumId w:val="31"/>
  </w:num>
  <w:num w:numId="30">
    <w:abstractNumId w:val="30"/>
  </w:num>
  <w:num w:numId="29">
    <w:abstractNumId w:val="29"/>
  </w:num>
  <w:num w:numId="28">
    <w:abstractNumId w:val="28"/>
  </w:num>
  <w:num w:numId="27">
    <w:abstractNumId w:val="27"/>
  </w:num>
  <w:num w:numId="26">
    <w:abstractNumId w:val="26"/>
  </w:num>
  <w:num w:numId="25">
    <w:abstractNumId w:val="25"/>
  </w:num>
  <w:num w:numId="24">
    <w:abstractNumId w:val="24"/>
  </w:num>
  <w:num w:numId="23">
    <w:abstractNumId w:val="23"/>
  </w:num>
  <w:num w:numId="22">
    <w:abstractNumId w:val="22"/>
  </w:num>
  <w:num w:numId="21">
    <w:abstractNumId w:val="21"/>
  </w: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tru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869F29C"/>
    <w:rsid w:val="3869F29C"/>
    <w:rsid w:val="396C29EF"/>
    <w:rsid w:val="5EF96BDC"/>
    <w:rsid w:val="708459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9F29C"/>
  <w15:chartTrackingRefBased/>
  <w15:docId w15:val="{92201E69-4183-4F82-AD72-619513AA579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cf01" w:customStyle="true">
    <w:uiPriority w:val="1"/>
    <w:name w:val="cf01"/>
    <w:basedOn w:val="DefaultParagraphFont"/>
    <w:rsid w:val="5EF96BDC"/>
    <w:rPr>
      <w:rFonts w:ascii="Segoe UI" w:hAnsi="Segoe UI" w:eastAsia="ＭＳ 明朝" w:cs="Segoe UI" w:eastAsiaTheme="minorEastAsia"/>
      <w:sz w:val="18"/>
      <w:szCs w:val="18"/>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453bce6417704246"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1-26T01:51:56.9674885Z</dcterms:created>
  <dcterms:modified xsi:type="dcterms:W3CDTF">2024-03-25T00:39:01.7673770Z</dcterms:modified>
  <dc:creator>Yang, Allison</dc:creator>
  <lastModifiedBy>Maas, Melissa Rose</lastModifiedBy>
</coreProperties>
</file>